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0F2" w:rsidRPr="00CE43A8" w:rsidRDefault="00CE43A8" w:rsidP="00D0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43A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bookmarkStart w:id="0" w:name="_GoBack"/>
      <w:r w:rsidRPr="00CE43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82A7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E43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- 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>Percentage (%) of change of the carpal perimeter at each time-point compared to Time 0 (pre-lesion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was calculated for each carpus as [(T</w:t>
      </w:r>
      <w:r w:rsidR="00BF583D" w:rsidRP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0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F583D" w:rsidRP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n</w:t>
      </w:r>
      <w:proofErr w:type="spellEnd"/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) / T</w:t>
      </w:r>
      <w:r w:rsidR="00BF583D" w:rsidRP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0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] x 100; T</w:t>
      </w:r>
      <w:r w:rsidR="00BF583D" w:rsidRP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0</w:t>
      </w:r>
      <w:r w:rsid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ing the value (carpal perimeter in centimeters) pre-lesion (Time 0) used as a reference and </w:t>
      </w:r>
      <w:proofErr w:type="spellStart"/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F583D" w:rsidRP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n</w:t>
      </w:r>
      <w:proofErr w:type="spellEnd"/>
      <w:r w:rsidR="00BF583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>being the value at each time-point. Results ar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n as</w:t>
      </w:r>
      <w:r w:rsidRPr="006C36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an ± SEM 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the percentages of change 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>for each group</w:t>
      </w:r>
      <w:r w:rsidR="00BF58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>until two months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 xml:space="preserve"> n=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radio-carpal [RC]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>, MSC-naïve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 xml:space="preserve"> n=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14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RC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MSC-primed n =14 RC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;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 from two to six months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 xml:space="preserve"> n=4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RC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>, MSC-naïve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 xml:space="preserve"> n=7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RC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MSC-primed n=7 RC</w:t>
      </w:r>
      <w:r w:rsidR="00B303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583D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="00BF583D" w:rsidRPr="003B5C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C36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ght grey bar represents control group, grey bar represents MSC-naïve group and black bar represents MSC-primed group.</w:t>
      </w:r>
      <w:r w:rsidRPr="006F00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ignificant d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fferenc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etween</w:t>
      </w:r>
      <w:r w:rsidRPr="006C36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>groups at each time point are</w:t>
      </w:r>
      <w:bookmarkEnd w:id="0"/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ted (* = p&lt;0.05, ** = p&lt;0.01</w:t>
      </w:r>
      <w:r w:rsidR="00EA1635" w:rsidRPr="00E9739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SC-primed group showed significantly lower percentage of change compared to the other groups at all time-points after treatment except at 24h after both injections (</w:t>
      </w:r>
      <w:r w:rsidR="00B30347">
        <w:rPr>
          <w:rFonts w:ascii="Times New Roman" w:eastAsia="Calibri" w:hAnsi="Times New Roman" w:cs="Times New Roman"/>
          <w:sz w:val="24"/>
          <w:szCs w:val="24"/>
          <w:lang w:val="en-US"/>
        </w:rPr>
        <w:t>W</w:t>
      </w:r>
      <w:r w:rsidR="00EA1635">
        <w:rPr>
          <w:rFonts w:ascii="Times New Roman" w:eastAsia="Calibri" w:hAnsi="Times New Roman" w:cs="Times New Roman"/>
          <w:sz w:val="24"/>
          <w:szCs w:val="24"/>
          <w:lang w:val="en-US"/>
        </w:rPr>
        <w:t>eeks 2 and 5).</w:t>
      </w:r>
    </w:p>
    <w:p w:rsidR="00E12F93" w:rsidRDefault="00E12F93">
      <w:r>
        <w:object w:dxaOrig="8845" w:dyaOrig="63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5pt;height:304pt" o:ole="">
            <v:imagedata r:id="rId5" o:title=""/>
          </v:shape>
          <o:OLEObject Type="Embed" ProgID="Prism5.Document" ShapeID="_x0000_i1025" DrawAspect="Content" ObjectID="_1591201070" r:id="rId6"/>
        </w:object>
      </w:r>
    </w:p>
    <w:p w:rsidR="00E12F93" w:rsidRDefault="00E12F93"/>
    <w:sectPr w:rsidR="00E12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F93"/>
    <w:rsid w:val="00B30347"/>
    <w:rsid w:val="00BE10F2"/>
    <w:rsid w:val="00BF583D"/>
    <w:rsid w:val="00CE43A8"/>
    <w:rsid w:val="00D00818"/>
    <w:rsid w:val="00D82A7D"/>
    <w:rsid w:val="00E12F93"/>
    <w:rsid w:val="00E6785E"/>
    <w:rsid w:val="00EA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5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58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5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58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6</cp:revision>
  <dcterms:created xsi:type="dcterms:W3CDTF">2017-03-08T13:05:00Z</dcterms:created>
  <dcterms:modified xsi:type="dcterms:W3CDTF">2018-06-22T17:31:00Z</dcterms:modified>
</cp:coreProperties>
</file>